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0567B" w14:textId="77777777" w:rsidR="00FF754D" w:rsidRPr="008E57DC" w:rsidRDefault="00FF754D" w:rsidP="00FF754D">
      <w:pPr>
        <w:rPr>
          <w:sz w:val="20"/>
          <w:szCs w:val="20"/>
        </w:rPr>
      </w:pPr>
    </w:p>
    <w:p w14:paraId="28C2A35F" w14:textId="77777777" w:rsidR="00FF754D" w:rsidRPr="008E57DC" w:rsidRDefault="00FF754D" w:rsidP="00FF754D">
      <w:pPr>
        <w:rPr>
          <w:sz w:val="20"/>
          <w:szCs w:val="20"/>
        </w:rPr>
      </w:pPr>
      <w:r w:rsidRPr="008E57DC">
        <w:rPr>
          <w:b/>
          <w:color w:val="000000"/>
          <w:sz w:val="20"/>
          <w:szCs w:val="20"/>
        </w:rPr>
        <w:t xml:space="preserve">Supplementary Table 1. </w:t>
      </w:r>
      <w:r w:rsidRPr="008E57DC">
        <w:rPr>
          <w:color w:val="000000"/>
          <w:sz w:val="20"/>
          <w:szCs w:val="20"/>
        </w:rPr>
        <w:t>Characteristics of institutions in the upper quartile for MS publications</w:t>
      </w:r>
    </w:p>
    <w:tbl>
      <w:tblPr>
        <w:tblW w:w="134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9"/>
        <w:gridCol w:w="2856"/>
        <w:gridCol w:w="2340"/>
        <w:gridCol w:w="2970"/>
        <w:gridCol w:w="2880"/>
      </w:tblGrid>
      <w:tr w:rsidR="00FF754D" w:rsidRPr="008E57DC" w14:paraId="79F206CB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2428F" w14:textId="77777777" w:rsidR="00FF754D" w:rsidRPr="008E57DC" w:rsidRDefault="00FF754D" w:rsidP="003E35FA">
            <w:pPr>
              <w:spacing w:before="240" w:after="240"/>
              <w:contextualSpacing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Institution 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059FD" w14:textId="77777777" w:rsidR="00FF754D" w:rsidRPr="008E57DC" w:rsidRDefault="00FF754D" w:rsidP="003E35FA">
            <w:pPr>
              <w:contextualSpacing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Number of Publications with Medical Students (n)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492A48" w14:textId="77777777" w:rsidR="00FF754D" w:rsidRPr="008E57DC" w:rsidRDefault="00FF754D" w:rsidP="003E35FA">
            <w:pPr>
              <w:contextualSpacing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Number of Medical Student Authors (n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E7F129" w14:textId="77777777" w:rsidR="00FF754D" w:rsidRPr="008E57DC" w:rsidRDefault="00FF754D" w:rsidP="003E35FA">
            <w:pPr>
              <w:contextualSpacing/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Publications from students who shared same institution as senior author (n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1B860A" w14:textId="77777777" w:rsidR="00FF754D" w:rsidRPr="008E57DC" w:rsidRDefault="00FF754D" w:rsidP="003E35FA">
            <w:pPr>
              <w:spacing w:before="240" w:after="240"/>
              <w:contextualSpacing/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Publications from students from different institution as senior author (n)</w:t>
            </w:r>
          </w:p>
        </w:tc>
      </w:tr>
      <w:tr w:rsidR="00FF754D" w:rsidRPr="008E57DC" w14:paraId="3B4B290B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FB9FCB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Harvard University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2E06F0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CF70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CEF0D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BB212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754D" w:rsidRPr="008E57DC" w14:paraId="0A518C3A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724FEE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Chicago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713B7F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44F67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66FB35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00376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754D" w:rsidRPr="008E57DC" w14:paraId="36D0D90B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7D560C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Southern California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5B076A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84D7E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1A865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631CA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5</w:t>
            </w:r>
          </w:p>
        </w:tc>
      </w:tr>
      <w:tr w:rsidR="00FF754D" w:rsidRPr="008E57DC" w14:paraId="57054245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23397D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Emory University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61369E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92CCE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8B9C5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B99BA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5</w:t>
            </w:r>
          </w:p>
        </w:tc>
      </w:tr>
      <w:tr w:rsidR="00FF754D" w:rsidRPr="008E57DC" w14:paraId="03C4B7C2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FCC38C3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Stanford University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AAA007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A0AE1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10278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C8BB42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4</w:t>
            </w:r>
          </w:p>
        </w:tc>
      </w:tr>
      <w:tr w:rsidR="00FF754D" w:rsidRPr="008E57DC" w14:paraId="5CDC4F34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CA4CB8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Miam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EDEE02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0A14A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8503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996D6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4</w:t>
            </w:r>
          </w:p>
        </w:tc>
      </w:tr>
      <w:tr w:rsidR="00FF754D" w:rsidRPr="008E57DC" w14:paraId="2D033194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D77854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Texas, MD Anderson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2FDA5A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86C2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95274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9D20E1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754D" w:rsidRPr="008E57DC" w14:paraId="5E9B86E5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91CC6F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Mayo Clinic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5CBE1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F4D392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653467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97F4EB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754D" w:rsidRPr="008E57DC" w14:paraId="5634572B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92DE3E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California, Los Angeles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64A0A1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30B7D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CB3CA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A5679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0</w:t>
            </w:r>
          </w:p>
        </w:tc>
      </w:tr>
      <w:tr w:rsidR="00FF754D" w:rsidRPr="008E57DC" w14:paraId="14A4A9B8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00E616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Mississippi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87AF30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88C12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25AE4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5BA30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0</w:t>
            </w:r>
          </w:p>
        </w:tc>
      </w:tr>
      <w:tr w:rsidR="00FF754D" w:rsidRPr="008E57DC" w14:paraId="516DF0CD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0FA913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South Florida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D5FE57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8B3189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83E1E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3ED9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754D" w:rsidRPr="008E57DC" w14:paraId="0F534147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BBBE7F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University of Washington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87AF55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5E154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2A3D3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3B27D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</w:tr>
      <w:tr w:rsidR="00FF754D" w:rsidRPr="008E57DC" w14:paraId="25C879AB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FBE86F" w14:textId="77777777" w:rsidR="00FF754D" w:rsidRPr="008E57DC" w:rsidRDefault="00FF754D" w:rsidP="003E35FA">
            <w:pPr>
              <w:rPr>
                <w:sz w:val="20"/>
                <w:szCs w:val="20"/>
              </w:rPr>
            </w:pPr>
            <w:r w:rsidRPr="008E57DC">
              <w:rPr>
                <w:color w:val="323232"/>
                <w:sz w:val="20"/>
                <w:szCs w:val="20"/>
              </w:rPr>
              <w:t>Washington University in St. Louis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10A12B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3ED54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468E9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991BB" w14:textId="77777777" w:rsidR="00FF754D" w:rsidRPr="008E57DC" w:rsidRDefault="00FF754D" w:rsidP="003E35FA">
            <w:pPr>
              <w:jc w:val="center"/>
              <w:rPr>
                <w:sz w:val="20"/>
                <w:szCs w:val="20"/>
              </w:rPr>
            </w:pPr>
            <w:r w:rsidRPr="008E57DC">
              <w:rPr>
                <w:color w:val="000000"/>
                <w:sz w:val="20"/>
                <w:szCs w:val="20"/>
              </w:rPr>
              <w:t>2</w:t>
            </w:r>
          </w:p>
        </w:tc>
      </w:tr>
      <w:tr w:rsidR="00FF754D" w:rsidRPr="008E57DC" w14:paraId="1FFC4032" w14:textId="77777777" w:rsidTr="003E35FA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F05A95" w14:textId="77777777" w:rsidR="00FF754D" w:rsidRPr="008E57DC" w:rsidRDefault="00FF754D" w:rsidP="003E35FA">
            <w:pPr>
              <w:rPr>
                <w:b/>
                <w:sz w:val="20"/>
                <w:szCs w:val="20"/>
              </w:rPr>
            </w:pPr>
            <w:r w:rsidRPr="008E57DC">
              <w:rPr>
                <w:b/>
                <w:color w:val="323232"/>
                <w:sz w:val="20"/>
                <w:szCs w:val="20"/>
              </w:rPr>
              <w:t>Total</w:t>
            </w:r>
          </w:p>
        </w:tc>
        <w:tc>
          <w:tcPr>
            <w:tcW w:w="2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CFC838" w14:textId="77777777" w:rsidR="00FF754D" w:rsidRPr="008E57DC" w:rsidRDefault="00FF754D" w:rsidP="003E35FA">
            <w:pPr>
              <w:jc w:val="center"/>
              <w:rPr>
                <w:b/>
                <w:sz w:val="20"/>
                <w:szCs w:val="20"/>
              </w:rPr>
            </w:pPr>
            <w:r w:rsidRPr="008E57DC">
              <w:rPr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40C7C3" w14:textId="77777777" w:rsidR="00FF754D" w:rsidRPr="008E57DC" w:rsidRDefault="00FF754D" w:rsidP="003E35FA">
            <w:pPr>
              <w:jc w:val="center"/>
              <w:rPr>
                <w:b/>
                <w:sz w:val="20"/>
                <w:szCs w:val="20"/>
              </w:rPr>
            </w:pPr>
            <w:r w:rsidRPr="008E57DC">
              <w:rPr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3C5F41" w14:textId="77777777" w:rsidR="00FF754D" w:rsidRPr="008E57DC" w:rsidRDefault="00FF754D" w:rsidP="003E35FA">
            <w:pPr>
              <w:jc w:val="center"/>
              <w:rPr>
                <w:b/>
                <w:sz w:val="20"/>
                <w:szCs w:val="20"/>
              </w:rPr>
            </w:pPr>
            <w:r w:rsidRPr="008E57DC">
              <w:rPr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1F0B2A" w14:textId="77777777" w:rsidR="00FF754D" w:rsidRPr="008E57DC" w:rsidRDefault="00FF754D" w:rsidP="003E35FA">
            <w:pPr>
              <w:jc w:val="center"/>
              <w:rPr>
                <w:b/>
                <w:sz w:val="20"/>
                <w:szCs w:val="20"/>
              </w:rPr>
            </w:pPr>
            <w:r w:rsidRPr="008E57DC">
              <w:rPr>
                <w:b/>
                <w:color w:val="000000"/>
                <w:sz w:val="20"/>
                <w:szCs w:val="20"/>
              </w:rPr>
              <w:t>26</w:t>
            </w:r>
          </w:p>
        </w:tc>
      </w:tr>
    </w:tbl>
    <w:p w14:paraId="103EC7E9" w14:textId="77777777" w:rsidR="00E52F94" w:rsidRDefault="003427AE"/>
    <w:sectPr w:rsidR="00E52F94" w:rsidSect="00EB5AB7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4D"/>
    <w:rsid w:val="003427AE"/>
    <w:rsid w:val="005308F4"/>
    <w:rsid w:val="00894E5A"/>
    <w:rsid w:val="00FF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30107"/>
  <w15:chartTrackingRefBased/>
  <w15:docId w15:val="{9283257F-8146-42AB-B30E-C0B65A52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Mattes</dc:creator>
  <cp:keywords/>
  <dc:description/>
  <cp:lastModifiedBy>Malcolm Mattes</cp:lastModifiedBy>
  <cp:revision>2</cp:revision>
  <dcterms:created xsi:type="dcterms:W3CDTF">2023-03-02T01:41:00Z</dcterms:created>
  <dcterms:modified xsi:type="dcterms:W3CDTF">2023-03-02T01:41:00Z</dcterms:modified>
</cp:coreProperties>
</file>